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8CF" w:rsidRDefault="008C48CF" w:rsidP="008C48CF">
      <w:pPr>
        <w:rPr>
          <w:rFonts w:ascii="Times New Roman" w:hAnsi="Times New Roman" w:cs="Times New Roman"/>
        </w:rPr>
      </w:pPr>
      <w:r w:rsidRPr="00B1437A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number of reads obtained from each sample</w:t>
      </w:r>
    </w:p>
    <w:p w:rsidR="008C48CF" w:rsidRDefault="008C48CF" w:rsidP="008C48CF">
      <w:pPr>
        <w:jc w:val="center"/>
        <w:rPr>
          <w:rFonts w:ascii="Times New Roman" w:hAnsi="Times New Roman" w:cs="Times New Roman"/>
        </w:rPr>
      </w:pPr>
    </w:p>
    <w:tbl>
      <w:tblPr>
        <w:tblW w:w="8670" w:type="dxa"/>
        <w:jc w:val="center"/>
        <w:tblInd w:w="93" w:type="dxa"/>
        <w:tblLook w:val="04A0" w:firstRow="1" w:lastRow="0" w:firstColumn="1" w:lastColumn="0" w:noHBand="0" w:noVBand="1"/>
      </w:tblPr>
      <w:tblGrid>
        <w:gridCol w:w="3568"/>
        <w:gridCol w:w="1009"/>
        <w:gridCol w:w="2226"/>
        <w:gridCol w:w="1985"/>
      </w:tblGrid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licate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illio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apped rea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44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49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1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73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lls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eated with 0.2 </w:t>
            </w:r>
            <w:proofErr w:type="spellStart"/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zin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45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74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21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lls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eated with 1.5 </w:t>
            </w:r>
            <w:proofErr w:type="spellStart"/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zin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61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98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18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lls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eated with 2.5 </w:t>
            </w:r>
            <w:proofErr w:type="spellStart"/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zin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12</w:t>
            </w:r>
          </w:p>
        </w:tc>
      </w:tr>
      <w:tr w:rsidR="008C48CF" w:rsidRPr="00A70FC4" w:rsidTr="002D43EA">
        <w:trPr>
          <w:trHeight w:val="290"/>
          <w:jc w:val="center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8CF" w:rsidRPr="00A70FC4" w:rsidRDefault="008C48CF" w:rsidP="002D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89</w:t>
            </w:r>
          </w:p>
        </w:tc>
      </w:tr>
    </w:tbl>
    <w:p w:rsidR="008C48CF" w:rsidRDefault="008C48CF" w:rsidP="008C48CF">
      <w:pPr>
        <w:rPr>
          <w:rFonts w:ascii="Times New Roman" w:hAnsi="Times New Roman" w:cs="Times New Roman"/>
        </w:rPr>
      </w:pPr>
    </w:p>
    <w:p w:rsidR="00A334E5" w:rsidRDefault="000A63B9">
      <w:bookmarkStart w:id="0" w:name="_GoBack"/>
      <w:bookmarkEnd w:id="0"/>
    </w:p>
    <w:sectPr w:rsidR="00A33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3B9" w:rsidRDefault="000A63B9" w:rsidP="008C48CF">
      <w:r>
        <w:separator/>
      </w:r>
    </w:p>
  </w:endnote>
  <w:endnote w:type="continuationSeparator" w:id="0">
    <w:p w:rsidR="000A63B9" w:rsidRDefault="000A63B9" w:rsidP="008C4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3B9" w:rsidRDefault="000A63B9" w:rsidP="008C48CF">
      <w:r>
        <w:separator/>
      </w:r>
    </w:p>
  </w:footnote>
  <w:footnote w:type="continuationSeparator" w:id="0">
    <w:p w:rsidR="000A63B9" w:rsidRDefault="000A63B9" w:rsidP="008C4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EBA"/>
    <w:rsid w:val="000A63B9"/>
    <w:rsid w:val="00306513"/>
    <w:rsid w:val="008C48CF"/>
    <w:rsid w:val="00BA6690"/>
    <w:rsid w:val="00FD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8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8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8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8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8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蒲临</dc:creator>
  <cp:keywords/>
  <dc:description/>
  <cp:lastModifiedBy>刘蒲临</cp:lastModifiedBy>
  <cp:revision>2</cp:revision>
  <dcterms:created xsi:type="dcterms:W3CDTF">2018-06-24T08:32:00Z</dcterms:created>
  <dcterms:modified xsi:type="dcterms:W3CDTF">2018-06-24T08:33:00Z</dcterms:modified>
</cp:coreProperties>
</file>